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575" w:rsidRPr="009A24C7" w:rsidRDefault="00254C42" w:rsidP="00702575">
      <w:pPr>
        <w:pStyle w:val="Caption"/>
        <w:keepNext/>
        <w:rPr>
          <w:rFonts w:ascii="Arial" w:hAnsi="Arial" w:cs="Arial"/>
          <w:color w:val="auto"/>
          <w:sz w:val="28"/>
          <w:szCs w:val="28"/>
        </w:rPr>
      </w:pPr>
      <w:r w:rsidRPr="009A24C7">
        <w:rPr>
          <w:rFonts w:ascii="Arial" w:hAnsi="Arial" w:cs="Arial"/>
          <w:color w:val="auto"/>
          <w:sz w:val="28"/>
          <w:szCs w:val="28"/>
        </w:rPr>
        <w:t>S1 Table</w:t>
      </w:r>
      <w:r w:rsidR="00702575" w:rsidRPr="009A24C7">
        <w:rPr>
          <w:rFonts w:ascii="Arial" w:hAnsi="Arial" w:cs="Arial"/>
          <w:color w:val="auto"/>
          <w:sz w:val="28"/>
          <w:szCs w:val="28"/>
        </w:rPr>
        <w:t xml:space="preserve">: </w:t>
      </w:r>
      <w:r w:rsidR="00702575" w:rsidRPr="009A24C7">
        <w:rPr>
          <w:rFonts w:ascii="Arial" w:hAnsi="Arial" w:cs="Arial"/>
          <w:color w:val="auto"/>
          <w:sz w:val="28"/>
          <w:szCs w:val="28"/>
          <w:lang w:val="en-US"/>
        </w:rPr>
        <w:t xml:space="preserve">Kidney gene expression after </w:t>
      </w:r>
      <w:proofErr w:type="spellStart"/>
      <w:r w:rsidR="00702575" w:rsidRPr="009A24C7">
        <w:rPr>
          <w:rFonts w:ascii="Arial" w:hAnsi="Arial" w:cs="Arial"/>
          <w:color w:val="auto"/>
          <w:sz w:val="28"/>
          <w:szCs w:val="28"/>
          <w:lang w:val="en-US"/>
        </w:rPr>
        <w:t>LpX</w:t>
      </w:r>
      <w:proofErr w:type="spellEnd"/>
      <w:r w:rsidR="00702575" w:rsidRPr="009A24C7">
        <w:rPr>
          <w:rFonts w:ascii="Arial" w:hAnsi="Arial" w:cs="Arial"/>
          <w:color w:val="auto"/>
          <w:sz w:val="28"/>
          <w:szCs w:val="28"/>
          <w:lang w:val="en-US"/>
        </w:rPr>
        <w:t xml:space="preserve"> treatment in </w:t>
      </w:r>
      <w:proofErr w:type="spellStart"/>
      <w:r w:rsidR="00702575" w:rsidRPr="009A24C7">
        <w:rPr>
          <w:rFonts w:ascii="Arial" w:hAnsi="Arial" w:cs="Arial"/>
          <w:i/>
          <w:color w:val="auto"/>
          <w:sz w:val="28"/>
          <w:szCs w:val="28"/>
          <w:lang w:val="en-US"/>
        </w:rPr>
        <w:t>Lcat</w:t>
      </w:r>
      <w:proofErr w:type="spellEnd"/>
      <w:r w:rsidR="00702575" w:rsidRPr="009A24C7">
        <w:rPr>
          <w:rFonts w:ascii="Arial" w:hAnsi="Arial" w:cs="Arial"/>
          <w:i/>
          <w:color w:val="auto"/>
          <w:sz w:val="28"/>
          <w:szCs w:val="28"/>
          <w:lang w:val="en-US"/>
        </w:rPr>
        <w:t>-/-</w:t>
      </w:r>
      <w:r w:rsidR="008448C4" w:rsidRPr="009A24C7">
        <w:rPr>
          <w:rFonts w:ascii="Arial" w:hAnsi="Arial" w:cs="Arial"/>
          <w:color w:val="auto"/>
          <w:sz w:val="28"/>
          <w:szCs w:val="28"/>
          <w:lang w:val="en-US"/>
        </w:rPr>
        <w:t xml:space="preserve"> mice</w:t>
      </w:r>
    </w:p>
    <w:tbl>
      <w:tblPr>
        <w:tblStyle w:val="TableGrid"/>
        <w:tblW w:w="5211" w:type="dxa"/>
        <w:tblLook w:val="04A0" w:firstRow="1" w:lastRow="0" w:firstColumn="1" w:lastColumn="0" w:noHBand="0" w:noVBand="1"/>
      </w:tblPr>
      <w:tblGrid>
        <w:gridCol w:w="1340"/>
        <w:gridCol w:w="2737"/>
        <w:gridCol w:w="1134"/>
      </w:tblGrid>
      <w:tr w:rsidR="00E77128" w:rsidRPr="00702575" w:rsidTr="00E77128">
        <w:trPr>
          <w:trHeight w:val="283"/>
        </w:trPr>
        <w:tc>
          <w:tcPr>
            <w:tcW w:w="1340" w:type="dxa"/>
            <w:noWrap/>
            <w:vAlign w:val="center"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it-IT"/>
              </w:rPr>
              <w:t>Gene</w:t>
            </w:r>
          </w:p>
        </w:tc>
        <w:tc>
          <w:tcPr>
            <w:tcW w:w="2737" w:type="dxa"/>
            <w:noWrap/>
            <w:vAlign w:val="center"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it-IT"/>
              </w:rPr>
            </w:pPr>
            <w:r w:rsidRPr="0070257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it-IT"/>
              </w:rPr>
              <w:t xml:space="preserve">Fold </w:t>
            </w:r>
            <w:r w:rsidR="003E7803" w:rsidRPr="0070257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it-IT"/>
              </w:rPr>
              <w:t>Change</w:t>
            </w:r>
          </w:p>
          <w:p w:rsidR="00E77128" w:rsidRPr="00702575" w:rsidRDefault="00E77128" w:rsidP="00CA4DB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it-IT"/>
              </w:rPr>
            </w:pPr>
            <w:proofErr w:type="spellStart"/>
            <w:r w:rsidRPr="0070257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it-IT"/>
              </w:rPr>
              <w:t>LpX</w:t>
            </w:r>
            <w:proofErr w:type="spellEnd"/>
            <w:r w:rsidRPr="0070257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it-IT"/>
              </w:rPr>
              <w:t xml:space="preserve"> injection vs </w:t>
            </w:r>
            <w:r w:rsidR="00CA4DBF" w:rsidRPr="0070257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it-IT"/>
              </w:rPr>
              <w:t>saline</w:t>
            </w:r>
          </w:p>
        </w:tc>
        <w:tc>
          <w:tcPr>
            <w:tcW w:w="1134" w:type="dxa"/>
            <w:noWrap/>
            <w:vAlign w:val="center"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  <w:t>P Value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2m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2717D3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6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2717D3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0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ass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2717D3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2717D3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86</w:t>
            </w:r>
          </w:p>
        </w:tc>
        <w:bookmarkStart w:id="0" w:name="_GoBack"/>
        <w:bookmarkEnd w:id="0"/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bcb1a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2717D3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0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2717D3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7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bcc2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2717D3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2717D3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60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ldh1a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2717D3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2717D3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30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ngptl4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6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70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nxa5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95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Atf3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2.</w:t>
            </w:r>
            <w:r w:rsidR="00E77128"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CA4DBF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CA4DBF"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5</w:t>
            </w:r>
            <w:r w:rsidR="00E77128"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4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Bhmt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20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Bmp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3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4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Bmp4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2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9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24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Btg2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44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alb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7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42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at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4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cl3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70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cnd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1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18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cng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cs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d24a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4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47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d44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8448C4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8448C4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.</w:t>
            </w:r>
            <w:r w:rsidR="00E77128"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36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dkn1a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1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80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lu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4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p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8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97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st3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96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tss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2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Cxcl10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50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xcl3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4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2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yp2c54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88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yp2d22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3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83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Cyr6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2</w:t>
            </w:r>
            <w:r w:rsidR="008448C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6142DE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6142DE"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64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gf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4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01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gb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6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31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mo2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95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n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3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64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6pc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12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6pdx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73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add45a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3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amt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4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atm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95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c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64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hr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31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lul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84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pnmb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8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30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px8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40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stk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6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Gstp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3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avcr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21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lastRenderedPageBreak/>
              <w:t>Hmox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6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4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Hmox2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0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sp90aa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2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dh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43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gfbp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48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gfbp3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36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Ipmk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10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lk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6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06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Lcn2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97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Lgals3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82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cm6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50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gp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86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Mt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-1</w:t>
            </w:r>
            <w:r w:rsidR="008448C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23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6142DE">
            <w:pPr>
              <w:jc w:val="right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6142DE"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5</w:t>
            </w:r>
            <w:r w:rsidRPr="00702575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6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Nox4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73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Nphs2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56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18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Nqo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2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08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Oat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832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Odc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98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Rgn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70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1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Rtn4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24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cd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14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lc22a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26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lc22a5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7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2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lc22a6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74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ocs3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87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Sod2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3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3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47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Sod3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2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14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p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78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rr1a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15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imp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57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Tmsb10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2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08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nfrsf12a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2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57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Uchl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5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80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35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Ugt1a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669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Ugt1a6a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3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08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Vcam1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2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81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46</w:t>
            </w:r>
          </w:p>
        </w:tc>
      </w:tr>
      <w:tr w:rsidR="00E77128" w:rsidRPr="00702575" w:rsidTr="00E77128">
        <w:trPr>
          <w:trHeight w:val="57"/>
        </w:trPr>
        <w:tc>
          <w:tcPr>
            <w:tcW w:w="1340" w:type="dxa"/>
            <w:noWrap/>
            <w:hideMark/>
          </w:tcPr>
          <w:p w:rsidR="00E77128" w:rsidRPr="00702575" w:rsidRDefault="00E77128" w:rsidP="00E77128">
            <w:pP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Vim</w:t>
            </w:r>
          </w:p>
        </w:tc>
        <w:tc>
          <w:tcPr>
            <w:tcW w:w="2737" w:type="dxa"/>
            <w:noWrap/>
            <w:hideMark/>
          </w:tcPr>
          <w:p w:rsidR="00E77128" w:rsidRPr="00702575" w:rsidRDefault="00E77128" w:rsidP="00E771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2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E77128" w:rsidRPr="00702575" w:rsidRDefault="00E77128" w:rsidP="00E771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</w:t>
            </w:r>
            <w:r w:rsidR="008448C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.</w:t>
            </w:r>
            <w:r w:rsidRPr="0070257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029</w:t>
            </w:r>
          </w:p>
        </w:tc>
      </w:tr>
    </w:tbl>
    <w:p w:rsidR="00CA4DBF" w:rsidRPr="00702575" w:rsidRDefault="00CA4DBF" w:rsidP="00B74E74">
      <w:pPr>
        <w:rPr>
          <w:rFonts w:ascii="Arial" w:hAnsi="Arial" w:cs="Arial"/>
          <w:sz w:val="24"/>
          <w:szCs w:val="24"/>
          <w:lang w:val="en-US"/>
        </w:rPr>
      </w:pPr>
    </w:p>
    <w:sectPr w:rsidR="00CA4DBF" w:rsidRPr="00702575" w:rsidSect="00E77128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E77128"/>
    <w:rsid w:val="00254C42"/>
    <w:rsid w:val="002717D3"/>
    <w:rsid w:val="002F42A4"/>
    <w:rsid w:val="003E7803"/>
    <w:rsid w:val="006142DE"/>
    <w:rsid w:val="00657DA5"/>
    <w:rsid w:val="00702575"/>
    <w:rsid w:val="00747949"/>
    <w:rsid w:val="008448C4"/>
    <w:rsid w:val="008501EB"/>
    <w:rsid w:val="009A24C7"/>
    <w:rsid w:val="00AB0417"/>
    <w:rsid w:val="00B74E74"/>
    <w:rsid w:val="00C56408"/>
    <w:rsid w:val="00CA4DBF"/>
    <w:rsid w:val="00E7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4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71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257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7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57865B3-CE85-4545-9753-66169A400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8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NHLBI</Company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atorio3</dc:creator>
  <cp:lastModifiedBy>Neufeld, Edward (NIH/NHLBI) [E]</cp:lastModifiedBy>
  <cp:revision>3</cp:revision>
  <dcterms:created xsi:type="dcterms:W3CDTF">2016-01-21T14:27:00Z</dcterms:created>
  <dcterms:modified xsi:type="dcterms:W3CDTF">2016-01-21T15:50:00Z</dcterms:modified>
</cp:coreProperties>
</file>